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F6194B" w14:textId="77777777" w:rsidR="00150A32" w:rsidRDefault="00150A32" w:rsidP="00150A32">
      <w:pPr>
        <w:pStyle w:val="Heading1"/>
        <w:numPr>
          <w:ilvl w:val="0"/>
          <w:numId w:val="0"/>
        </w:numPr>
        <w:ind w:left="360"/>
      </w:pPr>
      <w:bookmarkStart w:id="0" w:name="_Toc316547730"/>
      <w:r>
        <w:t>Supplementary Results</w:t>
      </w:r>
      <w:bookmarkEnd w:id="0"/>
    </w:p>
    <w:p w14:paraId="62351D53" w14:textId="77777777" w:rsidR="00150A32" w:rsidRPr="00447B80" w:rsidRDefault="00150A32" w:rsidP="00150A32">
      <w:pPr>
        <w:pStyle w:val="Heading2"/>
        <w:numPr>
          <w:ilvl w:val="0"/>
          <w:numId w:val="0"/>
        </w:numPr>
        <w:ind w:left="792" w:hanging="432"/>
      </w:pPr>
      <w:bookmarkStart w:id="1" w:name="_Toc316547731"/>
      <w:r>
        <w:t>Safety - Solicited Adverse Events</w:t>
      </w:r>
      <w:bookmarkEnd w:id="1"/>
    </w:p>
    <w:p w14:paraId="2AB2D325" w14:textId="77777777" w:rsidR="00150A32" w:rsidRDefault="00150A32" w:rsidP="00150A32">
      <w:pPr>
        <w:rPr>
          <w:rFonts w:asciiTheme="majorHAnsi" w:eastAsia="Times New Roman" w:hAnsiTheme="majorHAnsi"/>
          <w:b/>
          <w:bCs/>
          <w:sz w:val="20"/>
          <w:szCs w:val="20"/>
        </w:rPr>
      </w:pPr>
    </w:p>
    <w:tbl>
      <w:tblPr>
        <w:tblW w:w="10345" w:type="dxa"/>
        <w:jc w:val="center"/>
        <w:tblInd w:w="-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1119"/>
        <w:gridCol w:w="1080"/>
        <w:gridCol w:w="1065"/>
        <w:gridCol w:w="990"/>
        <w:gridCol w:w="1362"/>
        <w:gridCol w:w="1074"/>
        <w:gridCol w:w="1089"/>
        <w:gridCol w:w="1042"/>
      </w:tblGrid>
      <w:tr w:rsidR="00150A32" w:rsidRPr="00F521F7" w14:paraId="778F91C2" w14:textId="77777777" w:rsidTr="00232FBF">
        <w:trPr>
          <w:trHeight w:val="300"/>
          <w:jc w:val="center"/>
        </w:trPr>
        <w:tc>
          <w:tcPr>
            <w:tcW w:w="26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AEBB0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F521F7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A: Group 1 (n=2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09016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46AF8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70CE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C57F8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F521F7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B: Group 2 (n=17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7835D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73816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150A32" w:rsidRPr="004F5B80" w14:paraId="2C51457D" w14:textId="77777777" w:rsidTr="00232FBF">
        <w:trPr>
          <w:trHeight w:val="300"/>
          <w:jc w:val="center"/>
        </w:trPr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9D7C3A6" w14:textId="77777777" w:rsidR="00150A32" w:rsidRPr="004F5B80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579A107" w14:textId="77777777" w:rsidR="00150A32" w:rsidRPr="004F5B80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Mild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6236EB2" w14:textId="77777777" w:rsidR="00150A32" w:rsidRPr="004F5B80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Mod (%) 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85A84BE" w14:textId="77777777" w:rsidR="00150A32" w:rsidRPr="004F5B80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proofErr w:type="spellStart"/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Sev</w:t>
            </w:r>
            <w:proofErr w:type="spellEnd"/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644F" w14:textId="77777777" w:rsidR="00150A32" w:rsidRPr="004F5B80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E4C0B21" w14:textId="77777777" w:rsidR="00150A32" w:rsidRPr="004F5B80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653E86C" w14:textId="77777777" w:rsidR="00150A32" w:rsidRPr="004F5B80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Mild (%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C0865C2" w14:textId="77777777" w:rsidR="00150A32" w:rsidRPr="004F5B80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Mod (%) 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93473F5" w14:textId="77777777" w:rsidR="00150A32" w:rsidRPr="004F5B80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proofErr w:type="spellStart"/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Sev</w:t>
            </w:r>
            <w:proofErr w:type="spellEnd"/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150A32" w:rsidRPr="00E03E6B" w14:paraId="4C7E2BED" w14:textId="77777777" w:rsidTr="00232FBF">
        <w:trPr>
          <w:trHeight w:val="280"/>
          <w:jc w:val="center"/>
        </w:trPr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8AD3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A641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10 (50.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F125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7 (35.0)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D0A3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1EDFE5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3680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8BF7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10 (58.8)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56CD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4 (23.5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C8AC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</w:tr>
      <w:tr w:rsidR="00150A32" w:rsidRPr="00E03E6B" w14:paraId="56BFC8A6" w14:textId="77777777" w:rsidTr="00232FBF">
        <w:trPr>
          <w:trHeight w:val="280"/>
          <w:jc w:val="center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F67FAD7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Warmth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30ED87A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9 (4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93C060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E47E6B0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69B02C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C9877B4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Warmt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03507A2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11 (64.7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D72CA7D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7CEE1F7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:rsidRPr="00E03E6B" w14:paraId="6815C2CD" w14:textId="77777777" w:rsidTr="00232FBF">
        <w:trPr>
          <w:trHeight w:val="280"/>
          <w:jc w:val="center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6817554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Swelling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F7ED601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E4D0EF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830424E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6C903C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5E64F33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Swelling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F7925AE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5A748FF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DA82EBC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:rsidRPr="00E03E6B" w14:paraId="04D95FE6" w14:textId="77777777" w:rsidTr="00232FBF">
        <w:trPr>
          <w:trHeight w:val="280"/>
          <w:jc w:val="center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5DF30E1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Redness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E62EB9F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3 (1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F62255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48FDC31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FEF7F4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597B0F4D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Redness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106D7A2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E8B59CF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30152FC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:rsidRPr="00E03E6B" w14:paraId="0EAAE6D5" w14:textId="77777777" w:rsidTr="00232FBF">
        <w:trPr>
          <w:trHeight w:val="300"/>
          <w:jc w:val="center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2409F92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Itch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436738A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FB4442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D766A9F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E53D04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4F628178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Itch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10DA938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4218DE7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64DB87A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:rsidRPr="00E03E6B" w14:paraId="4A375FF9" w14:textId="77777777" w:rsidTr="00232FBF">
        <w:trPr>
          <w:trHeight w:val="280"/>
          <w:jc w:val="center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D6629EF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3638446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5 (2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D65215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817FBF8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2A3B2C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1E2CFE46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F237D80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F926892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EC29769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</w:tr>
      <w:tr w:rsidR="00150A32" w:rsidRPr="00E03E6B" w14:paraId="5FCCA9F4" w14:textId="77777777" w:rsidTr="00232FBF">
        <w:trPr>
          <w:trHeight w:val="280"/>
          <w:jc w:val="center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969C293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Feverishness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95A698D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4 (2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90327F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5 (25.0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2EDF7BE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462A69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44D5D7AF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Feverishness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AC030BC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4 (23.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A1A862C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3 (17.6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69A12B7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</w:tr>
      <w:tr w:rsidR="00150A32" w:rsidRPr="00E03E6B" w14:paraId="79608F52" w14:textId="77777777" w:rsidTr="00232FBF">
        <w:trPr>
          <w:trHeight w:val="280"/>
          <w:jc w:val="center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9A0EDAD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Myalgi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DCADF3D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9 (4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E2F563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FECA2B7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2B38D3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592FB12C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Myalgia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5ACB982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E555F82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3 (17.6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C3DC94E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</w:tr>
      <w:tr w:rsidR="00150A32" w:rsidRPr="00E03E6B" w14:paraId="42BA54D2" w14:textId="77777777" w:rsidTr="00232FBF">
        <w:trPr>
          <w:trHeight w:val="280"/>
          <w:jc w:val="center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86742C4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Arthralgi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C7903FC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7 (3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9ACFE2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325FC53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DD337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0BACE7BC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Arthralgia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342C96E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43621EE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4 (23.5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BC07E4F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:rsidRPr="00E03E6B" w14:paraId="30508296" w14:textId="77777777" w:rsidTr="00232FBF">
        <w:trPr>
          <w:trHeight w:val="280"/>
          <w:jc w:val="center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154D801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EEF5E6E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11 (5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06610E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FC612D0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CAB03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02C9747A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5860C78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4 (23.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2990827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3DA7F40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</w:tr>
      <w:tr w:rsidR="00150A32" w:rsidRPr="00E03E6B" w14:paraId="17BF72B9" w14:textId="77777777" w:rsidTr="00232FBF">
        <w:trPr>
          <w:trHeight w:val="280"/>
          <w:jc w:val="center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BAE9142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3073F83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8 (4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1C305A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C77A32C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BB847B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08D6570D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1D64493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4116D61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5 (29.4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B9E0200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</w:tr>
      <w:tr w:rsidR="00150A32" w:rsidRPr="00E03E6B" w14:paraId="3D8C564E" w14:textId="77777777" w:rsidTr="00232FBF">
        <w:trPr>
          <w:trHeight w:val="280"/>
          <w:jc w:val="center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6A0E9F1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63B8803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3 (1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DD9D2D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4E3A921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DC3267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468663F9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CB61708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09E63FF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76F2287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:rsidRPr="00E03E6B" w14:paraId="05C587CE" w14:textId="77777777" w:rsidTr="00232FBF">
        <w:trPr>
          <w:trHeight w:val="300"/>
          <w:jc w:val="center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BD7D031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Malaise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15ACA2F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5 (25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0B3383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FC3D22C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62DAEB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497560A8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Malaise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709ED77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4 (23.5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2E7BF4E" w14:textId="77777777" w:rsidR="00150A32" w:rsidRPr="00E03E6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FA2DB57" w14:textId="77777777" w:rsidR="00150A32" w:rsidRPr="00E03E6B" w:rsidRDefault="00150A32" w:rsidP="00232FBF">
            <w:pPr>
              <w:keepNext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03E6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</w:tr>
    </w:tbl>
    <w:p w14:paraId="05F78C3B" w14:textId="77777777" w:rsidR="00150A32" w:rsidRPr="001D223E" w:rsidRDefault="00150A32" w:rsidP="00150A32">
      <w:pPr>
        <w:pStyle w:val="Caption"/>
      </w:pPr>
    </w:p>
    <w:tbl>
      <w:tblPr>
        <w:tblW w:w="10424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2"/>
        <w:gridCol w:w="1100"/>
        <w:gridCol w:w="1100"/>
        <w:gridCol w:w="1100"/>
        <w:gridCol w:w="1100"/>
        <w:gridCol w:w="1362"/>
        <w:gridCol w:w="1100"/>
        <w:gridCol w:w="1100"/>
        <w:gridCol w:w="1100"/>
      </w:tblGrid>
      <w:tr w:rsidR="00150A32" w:rsidRPr="00F521F7" w14:paraId="499669B4" w14:textId="77777777" w:rsidTr="00232FBF">
        <w:trPr>
          <w:trHeight w:val="300"/>
          <w:jc w:val="center"/>
        </w:trPr>
        <w:tc>
          <w:tcPr>
            <w:tcW w:w="24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B7539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C</w:t>
            </w:r>
            <w:r w:rsidRPr="00F521F7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: Group 1 (n=2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CD19E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25FEE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1CE2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4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BC165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D</w:t>
            </w:r>
            <w:r w:rsidRPr="00F521F7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: Group 2 (n=1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741D7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5C293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150A32" w:rsidRPr="004F5B80" w14:paraId="5070AB73" w14:textId="77777777" w:rsidTr="00232FBF">
        <w:trPr>
          <w:trHeight w:val="300"/>
          <w:jc w:val="center"/>
        </w:trPr>
        <w:tc>
          <w:tcPr>
            <w:tcW w:w="1362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A61F23D" w14:textId="77777777" w:rsidR="00150A32" w:rsidRPr="004F5B80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A96CB75" w14:textId="77777777" w:rsidR="00150A32" w:rsidRPr="004F5B80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Mild (%)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607EAF2" w14:textId="77777777" w:rsidR="00150A32" w:rsidRPr="004F5B80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Mod (%) 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8CD1C89" w14:textId="77777777" w:rsidR="00150A32" w:rsidRPr="004F5B80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proofErr w:type="spellStart"/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Sev</w:t>
            </w:r>
            <w:proofErr w:type="spellEnd"/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CC6659" w14:textId="77777777" w:rsidR="00150A32" w:rsidRPr="004F5B80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F7F2F1D" w14:textId="77777777" w:rsidR="00150A32" w:rsidRPr="004F5B80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D3F29A6" w14:textId="77777777" w:rsidR="00150A32" w:rsidRPr="004F5B80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Mild (%)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B2DB566" w14:textId="77777777" w:rsidR="00150A32" w:rsidRPr="004F5B80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Mod (%) 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394D9B5" w14:textId="77777777" w:rsidR="00150A32" w:rsidRPr="004F5B80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proofErr w:type="spellStart"/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Sev</w:t>
            </w:r>
            <w:proofErr w:type="spellEnd"/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150A32" w:rsidRPr="004F5B80" w14:paraId="70303F4C" w14:textId="77777777" w:rsidTr="00232FBF">
        <w:trPr>
          <w:trHeight w:val="280"/>
          <w:jc w:val="center"/>
        </w:trPr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0D6E4B8C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B54FB7F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16 (8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411578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3 (15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E190BB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7A449B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6A6ACA7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33A3AF0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11 (64.7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BF3F2D6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4 (23.5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8B7D9ED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</w:tr>
      <w:tr w:rsidR="00150A32" w:rsidRPr="004F5B80" w14:paraId="4BBA22F5" w14:textId="77777777" w:rsidTr="00232FBF">
        <w:trPr>
          <w:trHeight w:val="280"/>
          <w:jc w:val="center"/>
        </w:trPr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05F93D86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Warmth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5B9FB58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12 (6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EC4B9E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1DAE6A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8CCF5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5B9BB289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Warmth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F1D224F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10 (58.8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BA2A29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3 (17.6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FF02B4E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:rsidRPr="004F5B80" w14:paraId="092609DD" w14:textId="77777777" w:rsidTr="00232FBF">
        <w:trPr>
          <w:trHeight w:val="280"/>
          <w:jc w:val="center"/>
        </w:trPr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EDBDFC1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Swellin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23C549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B5430A6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DB33D0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3 (15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5F6E6F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B1C50D2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Swellin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55607A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E632080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BE2DC31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</w:tr>
      <w:tr w:rsidR="00150A32" w:rsidRPr="004F5B80" w14:paraId="30A3C356" w14:textId="77777777" w:rsidTr="00232FBF">
        <w:trPr>
          <w:trHeight w:val="280"/>
          <w:jc w:val="center"/>
        </w:trPr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13551065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Rednes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62B381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8D3A47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F01642C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6CD688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16F1B90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Rednes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813C68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F71423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7CC3897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:rsidRPr="004F5B80" w14:paraId="44656596" w14:textId="77777777" w:rsidTr="00232FBF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158982DA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Itch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76D990B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952F83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4C7960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D927FA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45DF5BF7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Itch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D7EAC6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4 (23.5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5671D1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1592822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:rsidRPr="004F5B80" w14:paraId="2CEB48D1" w14:textId="77777777" w:rsidTr="00232FBF">
        <w:trPr>
          <w:trHeight w:val="280"/>
          <w:jc w:val="center"/>
        </w:trPr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00F6FF0B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A2EA6B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B07BECC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3 (15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32F78BB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376D48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C684AB5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806DCCC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5125D3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3 (17.6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24CD77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</w:tr>
      <w:tr w:rsidR="00150A32" w:rsidRPr="004F5B80" w14:paraId="1A179746" w14:textId="77777777" w:rsidTr="00232FBF">
        <w:trPr>
          <w:trHeight w:val="280"/>
          <w:jc w:val="center"/>
        </w:trPr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595533B2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Feverishnes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AD0F3A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5 (25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E2DFC8F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7 (35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53EE7A4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97BC9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631E9593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Feverishnes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5D1427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5 (29.4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8DAD74A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E81F16C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3 (17.6)</w:t>
            </w:r>
          </w:p>
        </w:tc>
      </w:tr>
      <w:tr w:rsidR="00150A32" w:rsidRPr="004F5B80" w14:paraId="174171BB" w14:textId="77777777" w:rsidTr="00232FBF">
        <w:trPr>
          <w:trHeight w:val="280"/>
          <w:jc w:val="center"/>
        </w:trPr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16132682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Myalgi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B9070A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8 (4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500538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3 (15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8E4EF1C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B60719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F3B2293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Myalgi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AA28BD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5 (29.4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E98B24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4 (23.5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8BAB8F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:rsidRPr="004F5B80" w14:paraId="0CACF73C" w14:textId="77777777" w:rsidTr="00232FBF">
        <w:trPr>
          <w:trHeight w:val="280"/>
          <w:jc w:val="center"/>
        </w:trPr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44B4D22C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Arthralgi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EFC783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4 (2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4C5CB25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30F537C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029E6D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584A865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Arthralgi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D3CFAA3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6 (35.3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7683826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3 (17.6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43EEA3D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:rsidRPr="004F5B80" w14:paraId="5C265CDC" w14:textId="77777777" w:rsidTr="00232FBF">
        <w:trPr>
          <w:trHeight w:val="280"/>
          <w:jc w:val="center"/>
        </w:trPr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629580CD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7B27AB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10 (5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BAD93E1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6 (3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0EE087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C860F4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83C362D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F72566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5 (29.4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62BE14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3 (17.6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322E134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:rsidRPr="004F5B80" w14:paraId="57245F23" w14:textId="77777777" w:rsidTr="00232FBF">
        <w:trPr>
          <w:trHeight w:val="280"/>
          <w:jc w:val="center"/>
        </w:trPr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46C53D03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C274CF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11 (55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A07DF13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B05A662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CCC635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64DCB977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C3FEBF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4 (23.5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10AA2C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4 (23.5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E5D2A15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</w:tr>
      <w:tr w:rsidR="00150A32" w:rsidRPr="004F5B80" w14:paraId="6176F1DA" w14:textId="77777777" w:rsidTr="00232FBF">
        <w:trPr>
          <w:trHeight w:val="280"/>
          <w:jc w:val="center"/>
        </w:trPr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962B721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B1838AA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4 (2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42BD20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5E7FFE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61076B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73666D08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B71D1F4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3 (17.6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89055D5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4399E33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:rsidRPr="004F5B80" w14:paraId="285F98A2" w14:textId="77777777" w:rsidTr="00232FBF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B29249E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Malais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6E94DE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5 (25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51EFD4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6A5010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E4A8E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9CF1F9A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Malais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FC0DB9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A71D38" w14:textId="77777777" w:rsidR="00150A32" w:rsidRPr="004F5B80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5 (29.4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18AADD" w14:textId="77777777" w:rsidR="00150A32" w:rsidRPr="004F5B80" w:rsidRDefault="00150A32" w:rsidP="00232FBF">
            <w:pPr>
              <w:keepNext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</w:tr>
    </w:tbl>
    <w:p w14:paraId="766F491A" w14:textId="77777777" w:rsidR="00150A32" w:rsidRDefault="00150A32" w:rsidP="00150A32">
      <w:pPr>
        <w:rPr>
          <w:b/>
          <w:bCs/>
          <w:color w:val="4F81BD" w:themeColor="accent1"/>
          <w:sz w:val="18"/>
          <w:szCs w:val="18"/>
        </w:rPr>
      </w:pPr>
      <w:r>
        <w:br w:type="page"/>
      </w:r>
    </w:p>
    <w:p w14:paraId="26546AE0" w14:textId="77777777" w:rsidR="00150A32" w:rsidRPr="001D223E" w:rsidRDefault="00150A32" w:rsidP="00150A32">
      <w:pPr>
        <w:pStyle w:val="Caption"/>
      </w:pPr>
    </w:p>
    <w:tbl>
      <w:tblPr>
        <w:tblW w:w="10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4"/>
        <w:gridCol w:w="952"/>
        <w:gridCol w:w="1100"/>
        <w:gridCol w:w="1100"/>
        <w:gridCol w:w="1100"/>
        <w:gridCol w:w="1324"/>
        <w:gridCol w:w="952"/>
        <w:gridCol w:w="1100"/>
        <w:gridCol w:w="1100"/>
      </w:tblGrid>
      <w:tr w:rsidR="00150A32" w:rsidRPr="00F521F7" w14:paraId="5009F210" w14:textId="77777777" w:rsidTr="00232FBF">
        <w:trPr>
          <w:trHeight w:val="300"/>
          <w:jc w:val="center"/>
        </w:trPr>
        <w:tc>
          <w:tcPr>
            <w:tcW w:w="2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4D3BE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E</w:t>
            </w:r>
            <w:r w:rsidRPr="00F521F7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: Group 1 (n=1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BD49F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8C53C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350BC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D1024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F</w:t>
            </w:r>
            <w:r w:rsidRPr="00F521F7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: Group 2 (n=1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118BC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EAE1A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150A32" w14:paraId="3F2495CF" w14:textId="77777777" w:rsidTr="00232FB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828C1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03EE4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Mild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9954F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Mod (%)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1C182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Sev</w:t>
            </w:r>
            <w:proofErr w:type="spellEnd"/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9487B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E6FA0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D2EE8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Mild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D55C5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Mod (%)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03816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Sev</w:t>
            </w:r>
            <w:proofErr w:type="spellEnd"/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150A32" w14:paraId="19AE7E7D" w14:textId="77777777" w:rsidTr="00232FB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3FCBD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a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3D6FF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 (66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BC3AF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 (27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F029D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42C69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876C9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a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1D12A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 (75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2116C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33BEB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14:paraId="3D5C23D8" w14:textId="77777777" w:rsidTr="00232FB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74C43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Warmt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591CA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 (50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6B7FF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D5B4B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44C27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A29F8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Warmt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8D29A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 (68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45109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5A01C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14:paraId="07CA94F7" w14:textId="77777777" w:rsidTr="00232FB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7EEDC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well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33C27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74990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DBEED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 (1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2767B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82FE3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well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2042F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 (25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76E6C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3D5B6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</w:tr>
      <w:tr w:rsidR="00150A32" w14:paraId="7805E240" w14:textId="77777777" w:rsidTr="00232FB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18626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dn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41F0B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 (16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7CE86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AE03D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98424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F15D8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dn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5E538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 (18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788D0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84398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14:paraId="45E8CF83" w14:textId="77777777" w:rsidTr="00232FB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5AEC2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tc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E058A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 (11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780C2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3759B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3A10F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6AFEB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tc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77A66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F8574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F8A48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14:paraId="43038C5D" w14:textId="77777777" w:rsidTr="00232FB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DA8E3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4CD33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 (16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11B55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 (16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264D2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29711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A4BA8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535C4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 (12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C497E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 (18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C1D79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14:paraId="7491058B" w14:textId="77777777" w:rsidTr="00232FB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CAAB7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everishn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E3401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 (22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DD837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 (50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C8540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 (1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0EF31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53040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everishn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8CE0F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 (31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5E1E1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 (18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732B4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 (12.5)</w:t>
            </w:r>
          </w:p>
        </w:tc>
      </w:tr>
      <w:tr w:rsidR="00150A32" w14:paraId="37325370" w14:textId="77777777" w:rsidTr="00232FB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EA3BF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yalg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CD923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 (44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2EC34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 (22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C7496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17556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F2BB9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yalg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D3CFD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 (31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97527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 (12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01854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14:paraId="286827A7" w14:textId="77777777" w:rsidTr="00232FB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7D285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rthralg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40232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 (22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515BF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 (16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03B93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A1B32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207C2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rthralg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078F8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 (18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D7BA3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D093C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14:paraId="516AB5F7" w14:textId="77777777" w:rsidTr="00232FB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5F7E0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32DC8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 (61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03098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 (16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4F003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89728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B9AF2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3FF58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 (25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7AD1B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 (43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8D25A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</w:tr>
      <w:tr w:rsidR="00150A32" w14:paraId="0376AC2D" w14:textId="77777777" w:rsidTr="00232FB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39475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30A2C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 (50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A0045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 (16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91915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3EF14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7B1CC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CCFA8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 (37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70CC4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 (18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17F8B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14:paraId="28CBC325" w14:textId="77777777" w:rsidTr="00232FB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7E20E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83DA0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 (16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11DC8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068D5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291CB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FC720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7012C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 (18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4DA10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E72ED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14:paraId="00AADBE3" w14:textId="77777777" w:rsidTr="00232FB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A1C23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alai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63F50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 (27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79650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 (16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E4205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7942F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C84CD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alai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F6904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 (18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C8F4E" w14:textId="77777777" w:rsidR="00150A32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 (25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25671" w14:textId="77777777" w:rsidR="00150A32" w:rsidRDefault="00150A32" w:rsidP="00232FBF">
            <w:pPr>
              <w:keepNext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 (6.3)</w:t>
            </w:r>
          </w:p>
        </w:tc>
      </w:tr>
    </w:tbl>
    <w:p w14:paraId="35C24BBD" w14:textId="77777777" w:rsidR="00150A32" w:rsidRPr="001D223E" w:rsidRDefault="00150A32" w:rsidP="00150A32">
      <w:pPr>
        <w:pStyle w:val="Caption"/>
      </w:pPr>
    </w:p>
    <w:tbl>
      <w:tblPr>
        <w:tblW w:w="1078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1100"/>
        <w:gridCol w:w="1100"/>
        <w:gridCol w:w="1100"/>
        <w:gridCol w:w="1100"/>
        <w:gridCol w:w="1540"/>
        <w:gridCol w:w="1100"/>
        <w:gridCol w:w="1100"/>
        <w:gridCol w:w="1100"/>
      </w:tblGrid>
      <w:tr w:rsidR="00150A32" w:rsidRPr="00F521F7" w14:paraId="6E8E2786" w14:textId="77777777" w:rsidTr="00232FBF">
        <w:trPr>
          <w:trHeight w:val="300"/>
          <w:jc w:val="center"/>
        </w:trPr>
        <w:tc>
          <w:tcPr>
            <w:tcW w:w="3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054F2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G</w:t>
            </w:r>
            <w:r w:rsidRPr="00F521F7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: ChAd63 ME-TRAP (n=2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7B190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BFA6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3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C1115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H</w:t>
            </w:r>
            <w:r w:rsidRPr="00F521F7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: MVA ME-TRAP (n=1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81AF0" w14:textId="77777777" w:rsidR="00150A32" w:rsidRPr="00F521F7" w:rsidRDefault="00150A32" w:rsidP="00232FBF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150A32" w:rsidRPr="00BE64FB" w14:paraId="39EAFD29" w14:textId="77777777" w:rsidTr="00232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E8F44AD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94A8A92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Mild (%)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BB2E830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Mod (%) 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98281E2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Sev</w:t>
            </w:r>
            <w:proofErr w:type="spellEnd"/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BD8C19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8B4827D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FFE9C00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 Mild (%)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5B37462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Mod (%) 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08498E9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Sev</w:t>
            </w:r>
            <w:proofErr w:type="spellEnd"/>
            <w:r w:rsidRPr="004F5B80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150A32" w:rsidRPr="00BE64FB" w14:paraId="71BE42AF" w14:textId="77777777" w:rsidTr="00232FBF">
        <w:trPr>
          <w:trHeight w:val="28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6FED18F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BA0F3F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9 (45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E7DBDA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E9E655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5FDD5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F579BA2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FA8C16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8 (47.1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DD1A1C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8 (47.1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3F7026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</w:tr>
      <w:tr w:rsidR="00150A32" w:rsidRPr="00BE64FB" w14:paraId="5B8C8763" w14:textId="77777777" w:rsidTr="00232FBF">
        <w:trPr>
          <w:trHeight w:val="28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B112E75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Warmth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D301425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6 (3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81C0E2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D17817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8E9F6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23479E2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Warmth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2347BB7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8 (47.1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7AE032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F797EF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:rsidRPr="00BE64FB" w14:paraId="3B545213" w14:textId="77777777" w:rsidTr="00232FBF">
        <w:trPr>
          <w:trHeight w:val="28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932B975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Swellin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A0184D5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751DC95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A882DF8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588E3C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155797A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Swellin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7220375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EEB5394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F237D2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:rsidRPr="00BE64FB" w14:paraId="354512B9" w14:textId="77777777" w:rsidTr="00232FBF">
        <w:trPr>
          <w:trHeight w:val="28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CDD7420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Rednes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BCC591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F432A0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4713FD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6D862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F37EAAA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Rednes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F324509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5 (29.4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68F5CD5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4E94D3D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:rsidRPr="00BE64FB" w14:paraId="2079CA67" w14:textId="77777777" w:rsidTr="00232FB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5EC1CE6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Itch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E1D674A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106385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4C68C6E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062AC1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7A3234D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Itch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8E1E1B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F25E98A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C7D5D86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:rsidRPr="00BE64FB" w14:paraId="12419342" w14:textId="77777777" w:rsidTr="00232FBF">
        <w:trPr>
          <w:trHeight w:val="28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B569A78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70F19E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6 (3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BF21656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4FB636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0E0EB4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8570E79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D2EDD5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6 (35.3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FACEDB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DE9687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:rsidRPr="00BE64FB" w14:paraId="36452669" w14:textId="77777777" w:rsidTr="00232FBF">
        <w:trPr>
          <w:trHeight w:val="28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8BB1920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Feverishnes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BFCBC6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4 (2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F93B2E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6 (3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8601BCC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70A8B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0FC617F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Feverishnes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D35074D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9 (52.9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665D75C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3 (17.6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C03BBB6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3 (17.6)</w:t>
            </w:r>
          </w:p>
        </w:tc>
      </w:tr>
      <w:tr w:rsidR="00150A32" w:rsidRPr="00BE64FB" w14:paraId="1E68CF53" w14:textId="77777777" w:rsidTr="00232FBF">
        <w:trPr>
          <w:trHeight w:val="28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5DF5633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Myalgi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3FAA404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5 (25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172FDDA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3 (15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3816A37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D4878A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2607E85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Myalgi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AE26F70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6 (35.3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D9DB39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FBC1B1B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</w:tr>
      <w:tr w:rsidR="00150A32" w:rsidRPr="00BE64FB" w14:paraId="4CE287A9" w14:textId="77777777" w:rsidTr="00232FBF">
        <w:trPr>
          <w:trHeight w:val="28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5E66803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Arthralgi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3311228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5 (25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C9264EA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3663C9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EFCC0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A530659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Arthralgi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E2771CD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7 (41.2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A45ADC5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2858C6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:rsidRPr="00BE64FB" w14:paraId="195CC473" w14:textId="77777777" w:rsidTr="00232FBF">
        <w:trPr>
          <w:trHeight w:val="28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97B2F2B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5CD571D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6 (3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93F336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5 (25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3E64C3E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079009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E2D74DE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0E9736B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11 (64.7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6FD92A3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EF249F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:rsidRPr="00BE64FB" w14:paraId="2A83173C" w14:textId="77777777" w:rsidTr="00232FBF">
        <w:trPr>
          <w:trHeight w:val="28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6E93DB5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F0F8A3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8 (4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7F3B51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134B73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23705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5459628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99E401E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12 (70.6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70E9298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51AA6F0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</w:tr>
      <w:tr w:rsidR="00150A32" w:rsidRPr="00BE64FB" w14:paraId="551415AE" w14:textId="77777777" w:rsidTr="00232FBF">
        <w:trPr>
          <w:trHeight w:val="28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21F2EAB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4E0FBF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ABEB9A7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E50D08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31E300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3DE7F98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9D1C927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5 (29.4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1EBC55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62BB038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  <w:tr w:rsidR="00150A32" w:rsidRPr="00BE64FB" w14:paraId="66B5B033" w14:textId="77777777" w:rsidTr="00232FB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E909D08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Malais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E54088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3 (15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E9685D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559227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D497E5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1D3E8BD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Malais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945C25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5 (29.4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9FEE34" w14:textId="77777777" w:rsidR="00150A32" w:rsidRPr="00BE64FB" w:rsidRDefault="00150A32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18216E9" w14:textId="77777777" w:rsidR="00150A32" w:rsidRPr="00BE64FB" w:rsidRDefault="00150A32" w:rsidP="00232FBF">
            <w:pPr>
              <w:keepNext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E64FB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</w:tr>
    </w:tbl>
    <w:p w14:paraId="63358046" w14:textId="77777777" w:rsidR="00150A32" w:rsidRPr="001D223E" w:rsidRDefault="00150A32" w:rsidP="00150A32">
      <w:pPr>
        <w:pStyle w:val="Caption"/>
      </w:pPr>
      <w:r w:rsidRPr="001D223E">
        <w:t>Table S</w:t>
      </w:r>
      <w:r w:rsidR="00654FD3">
        <w:t>1</w:t>
      </w:r>
      <w:bookmarkStart w:id="2" w:name="_GoBack"/>
      <w:bookmarkEnd w:id="2"/>
      <w:r w:rsidRPr="001D223E">
        <w:t xml:space="preserve">: </w:t>
      </w:r>
      <w:r>
        <w:t xml:space="preserve">A &amp; B: </w:t>
      </w:r>
      <w:r w:rsidRPr="001D223E">
        <w:t>Solicited adverse events reported in the 7 day period following vaccination with dose 1 of RTS</w:t>
      </w:r>
      <w:proofErr w:type="gramStart"/>
      <w:r w:rsidRPr="001D223E">
        <w:t>,S</w:t>
      </w:r>
      <w:proofErr w:type="gramEnd"/>
      <w:r w:rsidRPr="001D223E">
        <w:t>/AS01B in A: Group  1 subjects; B: Group 2 subjects</w:t>
      </w:r>
      <w:r>
        <w:t>; C &amp; D:</w:t>
      </w:r>
      <w:r w:rsidRPr="001D223E">
        <w:t xml:space="preserve"> Solicited adverse events reported in the 7 day period following vaccination</w:t>
      </w:r>
      <w:r>
        <w:t xml:space="preserve"> with dose 2 of RTS,S/AS01B in C: Group  1 subjects; D</w:t>
      </w:r>
      <w:r w:rsidRPr="001D223E">
        <w:t>: Group 2 subjects</w:t>
      </w:r>
      <w:r>
        <w:t xml:space="preserve">; E &amp; F: </w:t>
      </w:r>
      <w:r w:rsidRPr="001D223E">
        <w:t>Solicited adverse events reported in the 7 day period following vaccination with d</w:t>
      </w:r>
      <w:r>
        <w:t>ose 3 of RTS,S/AS01B in E: Group  1 subjects; F</w:t>
      </w:r>
      <w:r w:rsidRPr="001D223E">
        <w:t>: Group 2 subjects</w:t>
      </w:r>
      <w:r>
        <w:t xml:space="preserve"> G &amp; H: </w:t>
      </w:r>
      <w:r w:rsidRPr="001D223E">
        <w:t>Solicited adverse events reported by Group 1 subjects in</w:t>
      </w:r>
      <w:r>
        <w:t xml:space="preserve"> G</w:t>
      </w:r>
      <w:r w:rsidRPr="001D223E">
        <w:t>: the 7 day period following va</w:t>
      </w:r>
      <w:r>
        <w:t>ccination with ChAd63 ME-TRAP; H</w:t>
      </w:r>
      <w:r w:rsidRPr="001D223E">
        <w:t>: the 7 day period following vaccination with MVA ME-TRAP</w:t>
      </w:r>
    </w:p>
    <w:p w14:paraId="1686DEEA" w14:textId="77777777" w:rsidR="003B57E9" w:rsidRDefault="003B57E9"/>
    <w:sectPr w:rsidR="003B57E9" w:rsidSect="00B62B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6D69E3"/>
    <w:multiLevelType w:val="multilevel"/>
    <w:tmpl w:val="E140EAB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A32"/>
    <w:rsid w:val="00150A32"/>
    <w:rsid w:val="003B57E9"/>
    <w:rsid w:val="00654FD3"/>
    <w:rsid w:val="00B6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2AB3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A32"/>
    <w:rPr>
      <w:rFonts w:ascii="Times New Roman" w:eastAsia="MS Mincho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A32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150A32"/>
    <w:pPr>
      <w:numPr>
        <w:ilvl w:val="1"/>
      </w:num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A32"/>
    <w:rPr>
      <w:rFonts w:ascii="Arial" w:eastAsia="MS Mincho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50A32"/>
    <w:rPr>
      <w:rFonts w:ascii="Arial" w:eastAsia="MS Mincho" w:hAnsi="Arial" w:cs="Arial"/>
      <w:b/>
      <w:bCs/>
      <w:kern w:val="32"/>
      <w:sz w:val="32"/>
      <w:szCs w:val="3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50A32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A32"/>
    <w:rPr>
      <w:rFonts w:ascii="Times New Roman" w:eastAsia="MS Mincho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A32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150A32"/>
    <w:pPr>
      <w:numPr>
        <w:ilvl w:val="1"/>
      </w:num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A32"/>
    <w:rPr>
      <w:rFonts w:ascii="Arial" w:eastAsia="MS Mincho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50A32"/>
    <w:rPr>
      <w:rFonts w:ascii="Arial" w:eastAsia="MS Mincho" w:hAnsi="Arial" w:cs="Arial"/>
      <w:b/>
      <w:bCs/>
      <w:kern w:val="32"/>
      <w:sz w:val="32"/>
      <w:szCs w:val="3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50A32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8</Words>
  <Characters>4040</Characters>
  <Application>Microsoft Macintosh Word</Application>
  <DocSecurity>0</DocSecurity>
  <Lines>33</Lines>
  <Paragraphs>9</Paragraphs>
  <ScaleCrop>false</ScaleCrop>
  <Company/>
  <LinksUpToDate>false</LinksUpToDate>
  <CharactersWithSpaces>4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Rampling</dc:creator>
  <cp:keywords/>
  <dc:description/>
  <cp:lastModifiedBy>Tommy Rampling</cp:lastModifiedBy>
  <cp:revision>2</cp:revision>
  <dcterms:created xsi:type="dcterms:W3CDTF">2016-04-04T13:22:00Z</dcterms:created>
  <dcterms:modified xsi:type="dcterms:W3CDTF">2016-04-04T13:32:00Z</dcterms:modified>
</cp:coreProperties>
</file>